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7A37E" w14:textId="77777777" w:rsidR="00F21DBE" w:rsidRPr="00F21DBE" w:rsidRDefault="00F21DBE" w:rsidP="00F21DBE">
      <w:pPr>
        <w:spacing w:before="240"/>
        <w:outlineLvl w:val="0"/>
        <w:rPr>
          <w:rFonts w:eastAsia="Cambria" w:cs="Times New Roman"/>
          <w:b/>
          <w:szCs w:val="24"/>
        </w:rPr>
      </w:pPr>
      <w:bookmarkStart w:id="0" w:name="_Hlk97719412"/>
      <w:r w:rsidRPr="00F21DBE">
        <w:rPr>
          <w:rFonts w:eastAsia="Cambria" w:cs="Times New Roman"/>
          <w:b/>
          <w:szCs w:val="24"/>
        </w:rPr>
        <w:t>Supplementary table</w:t>
      </w:r>
    </w:p>
    <w:p w14:paraId="1C17C835" w14:textId="77777777" w:rsidR="00F21DBE" w:rsidRPr="00F21DBE" w:rsidRDefault="00F21DBE" w:rsidP="00F21DBE">
      <w:pPr>
        <w:spacing w:before="240"/>
        <w:outlineLvl w:val="0"/>
        <w:rPr>
          <w:rFonts w:eastAsia="Cambria" w:cs="Times New Roman"/>
          <w:bCs/>
          <w:szCs w:val="24"/>
        </w:rPr>
      </w:pPr>
      <w:r w:rsidRPr="00F21DBE">
        <w:rPr>
          <w:rFonts w:eastAsia="Cambria" w:cs="Times New Roman"/>
          <w:bCs/>
          <w:szCs w:val="24"/>
        </w:rPr>
        <w:t>Logistic regressions of child ADHD symptoms at age 12</w:t>
      </w:r>
      <w:r w:rsidRPr="00F21DBE">
        <w:rPr>
          <w:rFonts w:eastAsia="Cambria" w:cs="Times New Roman"/>
          <w:bCs/>
          <w:szCs w:val="24"/>
          <w:vertAlign w:val="superscript"/>
        </w:rPr>
        <w:t xml:space="preserve"> a.</w:t>
      </w:r>
      <w:r w:rsidRPr="00F21DBE">
        <w:rPr>
          <w:rFonts w:eastAsia="Cambria" w:cs="Times New Roman"/>
          <w:bCs/>
          <w:szCs w:val="24"/>
        </w:rPr>
        <w:t xml:space="preserve"> from maternal parenting stress during first three years following childbirth</w:t>
      </w:r>
    </w:p>
    <w:tbl>
      <w:tblPr>
        <w:tblW w:w="102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710"/>
        <w:gridCol w:w="624"/>
        <w:gridCol w:w="624"/>
        <w:gridCol w:w="272"/>
        <w:gridCol w:w="624"/>
        <w:gridCol w:w="813"/>
        <w:gridCol w:w="300"/>
        <w:gridCol w:w="652"/>
        <w:gridCol w:w="768"/>
        <w:gridCol w:w="272"/>
        <w:gridCol w:w="652"/>
        <w:gridCol w:w="825"/>
      </w:tblGrid>
      <w:tr w:rsidR="00F21DBE" w:rsidRPr="00F21DBE" w14:paraId="0A9D34D0" w14:textId="77777777" w:rsidTr="00B058D3">
        <w:trPr>
          <w:trHeight w:val="36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4BE8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D507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4DE7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9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26105" w14:textId="77777777" w:rsidR="00F21DBE" w:rsidRPr="00F21DBE" w:rsidRDefault="00F21DBE" w:rsidP="00F21DB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Unadjusted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EF4F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31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97227" w14:textId="77777777" w:rsidR="00F21DBE" w:rsidRPr="00F21DBE" w:rsidRDefault="00F21DBE" w:rsidP="00F21DB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proofErr w:type="spellStart"/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Adjusted</w:t>
            </w:r>
            <w:r w:rsidRPr="00F21DBE">
              <w:rPr>
                <w:rFonts w:eastAsia="游ゴシック" w:cs="Times New Roman"/>
                <w:color w:val="000000"/>
                <w:sz w:val="22"/>
                <w:vertAlign w:val="superscript"/>
                <w:lang w:eastAsia="ja-JP"/>
              </w:rPr>
              <w:t>c</w:t>
            </w:r>
            <w:proofErr w:type="spellEnd"/>
            <w:r w:rsidRPr="00F21DBE">
              <w:rPr>
                <w:rFonts w:eastAsia="游ゴシック" w:cs="Times New Roman"/>
                <w:color w:val="000000"/>
                <w:sz w:val="22"/>
                <w:vertAlign w:val="superscript"/>
                <w:lang w:eastAsia="ja-JP"/>
              </w:rPr>
              <w:t>.</w:t>
            </w:r>
          </w:p>
        </w:tc>
      </w:tr>
      <w:tr w:rsidR="00F21DBE" w:rsidRPr="00F21DBE" w14:paraId="3762C9A8" w14:textId="77777777" w:rsidTr="00B058D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FBF97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5EE41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20AC1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37178" w14:textId="77777777" w:rsidR="00F21DBE" w:rsidRPr="00F21DBE" w:rsidRDefault="00F21DBE" w:rsidP="00F21DB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OR</w:t>
            </w:r>
          </w:p>
        </w:tc>
        <w:tc>
          <w:tcPr>
            <w:tcW w:w="1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4DCE4" w14:textId="77777777" w:rsidR="00F21DBE" w:rsidRPr="00F21DBE" w:rsidRDefault="00F21DBE" w:rsidP="00F21DB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95%CI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AD791" w14:textId="77777777" w:rsidR="00F21DBE" w:rsidRPr="00F21DBE" w:rsidRDefault="00F21DBE" w:rsidP="00F21DBE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CAD1F" w14:textId="77777777" w:rsidR="00F21DBE" w:rsidRPr="00F21DBE" w:rsidRDefault="00F21DBE" w:rsidP="00F21DB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A30C4" w14:textId="77777777" w:rsidR="00F21DBE" w:rsidRPr="00F21DBE" w:rsidRDefault="00F21DBE" w:rsidP="00F21DB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OR</w:t>
            </w:r>
          </w:p>
        </w:tc>
        <w:tc>
          <w:tcPr>
            <w:tcW w:w="16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D9304" w14:textId="77777777" w:rsidR="00F21DBE" w:rsidRPr="00F21DBE" w:rsidRDefault="00F21DBE" w:rsidP="00F21DB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95%CI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DC2B1" w14:textId="77777777" w:rsidR="00F21DBE" w:rsidRPr="00F21DBE" w:rsidRDefault="00F21DBE" w:rsidP="00F21DBE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</w:tr>
      <w:tr w:rsidR="00F21DBE" w:rsidRPr="00F21DBE" w14:paraId="327EF930" w14:textId="77777777" w:rsidTr="00B058D3">
        <w:trPr>
          <w:trHeight w:val="360"/>
        </w:trPr>
        <w:tc>
          <w:tcPr>
            <w:tcW w:w="3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0533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Presence of maternal parenting </w:t>
            </w:r>
            <w:proofErr w:type="spellStart"/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stress</w:t>
            </w:r>
            <w:r w:rsidRPr="00F21DBE">
              <w:rPr>
                <w:rFonts w:eastAsia="游ゴシック" w:cs="Times New Roman"/>
                <w:color w:val="000000"/>
                <w:sz w:val="22"/>
                <w:vertAlign w:val="superscript"/>
                <w:lang w:eastAsia="ja-JP"/>
              </w:rPr>
              <w:t>b</w:t>
            </w:r>
            <w:proofErr w:type="spellEnd"/>
            <w:r w:rsidRPr="00F21DBE">
              <w:rPr>
                <w:rFonts w:eastAsia="游ゴシック" w:cs="Times New Roman"/>
                <w:color w:val="000000"/>
                <w:sz w:val="22"/>
                <w:vertAlign w:val="superscript"/>
                <w:lang w:eastAsia="ja-JP"/>
              </w:rPr>
              <w:t>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6731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B1B2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CCE9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D8EA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73C8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935A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B969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E98F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C286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9BFE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4F25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21DBE" w:rsidRPr="00F21DBE" w14:paraId="17437670" w14:textId="77777777" w:rsidTr="00B058D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697F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1CC8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At 1 mon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F0DC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F759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D97D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672D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103A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439C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7689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4ED3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9B17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A22A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F2CE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C8F7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21DBE" w:rsidRPr="00F21DBE" w14:paraId="69E2067C" w14:textId="77777777" w:rsidTr="00B058D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5DD6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A897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9E7E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285B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0A12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8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144D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BDEB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8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A215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12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E4EF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6E7B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6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2D5D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-0.65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29F8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D932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5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45A8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82 </w:t>
            </w:r>
          </w:p>
        </w:tc>
      </w:tr>
      <w:tr w:rsidR="00F21DBE" w:rsidRPr="00F21DBE" w14:paraId="5D0AF1BA" w14:textId="77777777" w:rsidTr="00B058D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B5B1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F755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3BEA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Difficult to sa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5726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1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3029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8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6930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3D89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7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AE94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57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1658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F8BF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17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B2DF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-0.26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D5AC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1E52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8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0CC7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50 </w:t>
            </w:r>
          </w:p>
        </w:tc>
      </w:tr>
      <w:tr w:rsidR="00F21DBE" w:rsidRPr="00F21DBE" w14:paraId="548A96D6" w14:textId="77777777" w:rsidTr="00B058D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58B2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5C42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At 3-4 month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47A3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1534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2F54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6F46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AE64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03A0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EE0A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B219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5954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A2BD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017A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21DBE" w:rsidRPr="00F21DBE" w14:paraId="4DAF3992" w14:textId="77777777" w:rsidTr="00B058D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70B3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5E84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BF79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76C6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1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607A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3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D3EE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205C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0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4D87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97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014B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7E7F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08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CFB0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9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6F06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1C17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98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48D7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92 </w:t>
            </w:r>
          </w:p>
        </w:tc>
      </w:tr>
      <w:tr w:rsidR="00F21DBE" w:rsidRPr="00F21DBE" w14:paraId="25B0803C" w14:textId="77777777" w:rsidTr="00B058D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823C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1CBB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D8C0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Difficult to sa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F4AC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49CB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8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CC61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AB10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4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4807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59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E567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3E04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0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EFA1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9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C23E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7453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5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9001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07 </w:t>
            </w:r>
          </w:p>
        </w:tc>
      </w:tr>
      <w:tr w:rsidR="00F21DBE" w:rsidRPr="00F21DBE" w14:paraId="109D6A3D" w14:textId="77777777" w:rsidTr="00B058D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39A9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0D9F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At 9-10 month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3E97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F8AD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EC2D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4067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A941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E36E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AB02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407A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3D25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9074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8E15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21DBE" w:rsidRPr="00F21DBE" w14:paraId="51C11C3F" w14:textId="77777777" w:rsidTr="00B058D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58E4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D52F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21F4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48C0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3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C467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3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930F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9904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5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FDE2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4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68E6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EFF5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27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70E2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6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50A3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6272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44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721A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68 </w:t>
            </w:r>
          </w:p>
        </w:tc>
      </w:tr>
      <w:tr w:rsidR="00F21DBE" w:rsidRPr="00F21DBE" w14:paraId="35B11FD1" w14:textId="77777777" w:rsidTr="00B058D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7DB1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E336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8ED3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Difficult to sa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DFF6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4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B9C2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9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15B4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6626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1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656B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9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9AC1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C9A3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1.4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3ECA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1.01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BDA6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6337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2.2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33FC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0.047 </w:t>
            </w:r>
          </w:p>
        </w:tc>
      </w:tr>
      <w:tr w:rsidR="00F21DBE" w:rsidRPr="00F21DBE" w14:paraId="11874565" w14:textId="77777777" w:rsidTr="00B058D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6386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FA47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At 18 month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2D2B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8704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675D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3C7E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8238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6D04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2803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FB25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7E40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45D9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858C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21DBE" w:rsidRPr="00F21DBE" w14:paraId="35C23294" w14:textId="77777777" w:rsidTr="00B058D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FEFF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452B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55DE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F7EC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5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DD26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9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A810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3C91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6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367C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8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E22C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BBDA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5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7C6E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8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4089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8091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68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0861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4 </w:t>
            </w:r>
          </w:p>
        </w:tc>
      </w:tr>
      <w:tr w:rsidR="00F21DBE" w:rsidRPr="00F21DBE" w14:paraId="3FAABB2B" w14:textId="77777777" w:rsidTr="00B058D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1A3A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0F32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A8D6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Difficult to sa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F202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1.5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0F84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1.10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1E28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D140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2.29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7398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0.013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64E9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1E8E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1.58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F43F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1.08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D360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F671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2.3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54E6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0.018 </w:t>
            </w:r>
          </w:p>
        </w:tc>
      </w:tr>
      <w:tr w:rsidR="00F21DBE" w:rsidRPr="00F21DBE" w14:paraId="1A196F7D" w14:textId="77777777" w:rsidTr="00B058D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42A1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E471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At 36 month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A79B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B602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3640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390D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6EAF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E393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5A7D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5050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0446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CAF7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6842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21DBE" w:rsidRPr="00F21DBE" w14:paraId="761E310B" w14:textId="77777777" w:rsidTr="00B058D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DB23" w14:textId="77777777" w:rsidR="00F21DBE" w:rsidRPr="00F21DBE" w:rsidRDefault="00F21DBE" w:rsidP="00F21DB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A78E" w14:textId="77777777" w:rsidR="00F21DBE" w:rsidRPr="00F21DBE" w:rsidRDefault="00F21DBE" w:rsidP="00F21D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C443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F15E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2.4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7161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1.54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3BA1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5B77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3.9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DC1D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&lt;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3659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F12A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2.3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A343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1.44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145C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F127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3.79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35F0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0.001 </w:t>
            </w:r>
          </w:p>
        </w:tc>
      </w:tr>
      <w:tr w:rsidR="00F21DBE" w:rsidRPr="00F21DBE" w14:paraId="009226CA" w14:textId="77777777" w:rsidTr="00B058D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C72BF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AFE0D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10B85" w14:textId="77777777" w:rsidR="00F21DBE" w:rsidRPr="00F21DBE" w:rsidRDefault="00F21DBE" w:rsidP="00F21DB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Difficult to say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3BC24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4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58E36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6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DA55A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D5194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04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F5330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1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729A8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60E56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39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0E045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4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8878A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4961F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05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FE6B2" w14:textId="77777777" w:rsidR="00F21DBE" w:rsidRPr="00F21DBE" w:rsidRDefault="00F21DBE" w:rsidP="00F21DB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21DB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3 </w:t>
            </w:r>
          </w:p>
        </w:tc>
      </w:tr>
    </w:tbl>
    <w:p w14:paraId="01E6CAFC" w14:textId="77777777" w:rsidR="00F21DBE" w:rsidRPr="00F21DBE" w:rsidRDefault="00F21DBE" w:rsidP="00F21DBE">
      <w:pPr>
        <w:spacing w:before="0" w:after="0"/>
        <w:rPr>
          <w:rFonts w:cs="Times New Roman"/>
          <w:color w:val="000000" w:themeColor="text1"/>
        </w:rPr>
      </w:pPr>
    </w:p>
    <w:p w14:paraId="0E05D07C" w14:textId="77777777" w:rsidR="00F21DBE" w:rsidRPr="00F21DBE" w:rsidRDefault="00F21DBE" w:rsidP="00F21DBE">
      <w:pPr>
        <w:spacing w:before="0" w:after="0"/>
        <w:rPr>
          <w:rFonts w:cs="Times New Roman"/>
          <w:color w:val="000000" w:themeColor="text1"/>
        </w:rPr>
      </w:pPr>
      <w:r w:rsidRPr="00F21DBE">
        <w:rPr>
          <w:rFonts w:cs="Times New Roman"/>
          <w:color w:val="000000" w:themeColor="text1"/>
        </w:rPr>
        <w:t>OR: odds ratio, CI: confidence interval.</w:t>
      </w:r>
      <w:r w:rsidRPr="00F21DBE">
        <w:rPr>
          <w:rFonts w:cs="Times New Roman"/>
          <w:color w:val="000000" w:themeColor="text1"/>
          <w:lang w:eastAsia="ja-JP"/>
        </w:rPr>
        <w:t xml:space="preserve"> </w:t>
      </w:r>
      <w:r w:rsidRPr="00F21DBE">
        <w:rPr>
          <w:rFonts w:cs="Times New Roman"/>
          <w:b/>
          <w:bCs/>
          <w:color w:val="000000" w:themeColor="text1"/>
        </w:rPr>
        <w:t>Bold text</w:t>
      </w:r>
      <w:r w:rsidRPr="00F21DBE">
        <w:rPr>
          <w:rFonts w:cs="Times New Roman"/>
          <w:color w:val="000000" w:themeColor="text1"/>
        </w:rPr>
        <w:t xml:space="preserve"> indicates </w:t>
      </w:r>
      <w:r w:rsidRPr="00B30FBF">
        <w:rPr>
          <w:rFonts w:cs="Times New Roman"/>
          <w:i/>
          <w:iCs/>
          <w:color w:val="000000" w:themeColor="text1"/>
        </w:rPr>
        <w:t>p</w:t>
      </w:r>
      <w:r w:rsidRPr="00F21DBE">
        <w:rPr>
          <w:rFonts w:cs="Times New Roman"/>
          <w:color w:val="000000" w:themeColor="text1"/>
        </w:rPr>
        <w:t xml:space="preserve"> &lt; 0.05.</w:t>
      </w:r>
    </w:p>
    <w:p w14:paraId="101BE719" w14:textId="77777777" w:rsidR="00F21DBE" w:rsidRPr="00F21DBE" w:rsidRDefault="00F21DBE" w:rsidP="00F21DBE">
      <w:pPr>
        <w:spacing w:before="0" w:after="0"/>
        <w:rPr>
          <w:rFonts w:cs="Times New Roman"/>
          <w:color w:val="000000" w:themeColor="text1"/>
          <w:vertAlign w:val="superscript"/>
          <w:lang w:eastAsia="ja-JP"/>
        </w:rPr>
      </w:pPr>
      <w:r w:rsidRPr="00F21DBE">
        <w:rPr>
          <w:rFonts w:cs="Times New Roman"/>
          <w:color w:val="000000" w:themeColor="text1"/>
          <w:vertAlign w:val="superscript"/>
          <w:lang w:eastAsia="ja-JP"/>
        </w:rPr>
        <w:t>a</w:t>
      </w:r>
      <w:r w:rsidRPr="00F21DBE">
        <w:rPr>
          <w:rFonts w:cs="Times New Roman"/>
          <w:color w:val="000000" w:themeColor="text1"/>
          <w:lang w:eastAsia="ja-JP"/>
        </w:rPr>
        <w:t xml:space="preserve"> Child ADHD assessed using the hyperactivity/inattention subscale from caregiver-report Strength and Difficulties Questionnaire (SDQ).</w:t>
      </w:r>
      <w:r w:rsidRPr="00F21DBE">
        <w:rPr>
          <w:rFonts w:cs="Times New Roman"/>
          <w:color w:val="000000" w:themeColor="text1"/>
          <w:vertAlign w:val="superscript"/>
          <w:lang w:eastAsia="ja-JP"/>
        </w:rPr>
        <w:t xml:space="preserve"> </w:t>
      </w:r>
    </w:p>
    <w:p w14:paraId="197D5E33" w14:textId="77777777" w:rsidR="00F21DBE" w:rsidRPr="00F21DBE" w:rsidRDefault="00F21DBE" w:rsidP="00F21DBE">
      <w:pPr>
        <w:spacing w:before="0" w:after="0"/>
        <w:rPr>
          <w:rFonts w:cs="Times New Roman"/>
          <w:color w:val="000000" w:themeColor="text1"/>
          <w:lang w:eastAsia="ja-JP"/>
        </w:rPr>
      </w:pPr>
      <w:r w:rsidRPr="00F21DBE">
        <w:rPr>
          <w:rFonts w:cs="Times New Roman"/>
          <w:color w:val="000000" w:themeColor="text1"/>
          <w:vertAlign w:val="superscript"/>
          <w:lang w:eastAsia="ja-JP"/>
        </w:rPr>
        <w:t xml:space="preserve">b </w:t>
      </w:r>
      <w:r w:rsidRPr="00F21DBE">
        <w:rPr>
          <w:rFonts w:cs="Times New Roman"/>
          <w:color w:val="000000" w:themeColor="text1"/>
        </w:rPr>
        <w:t>Maternal parenting stress assessed using single self-report item from the Maternal and Child Health handbook (MCH).</w:t>
      </w:r>
    </w:p>
    <w:p w14:paraId="6C3199A3" w14:textId="67EA95FE" w:rsidR="00F26F30" w:rsidRPr="0088513A" w:rsidRDefault="00F21DBE" w:rsidP="00961DD5">
      <w:pPr>
        <w:spacing w:before="0" w:after="0"/>
        <w:rPr>
          <w:rFonts w:cs="Times New Roman"/>
          <w:szCs w:val="24"/>
        </w:rPr>
      </w:pPr>
      <w:r w:rsidRPr="00F21DBE">
        <w:rPr>
          <w:rFonts w:cs="Times New Roman"/>
          <w:color w:val="000000" w:themeColor="text1"/>
          <w:vertAlign w:val="superscript"/>
          <w:lang w:eastAsia="ja-JP"/>
        </w:rPr>
        <w:t xml:space="preserve">c </w:t>
      </w:r>
      <w:r w:rsidRPr="00F21DBE">
        <w:rPr>
          <w:rFonts w:cs="Times New Roman"/>
          <w:color w:val="000000" w:themeColor="text1"/>
        </w:rPr>
        <w:t>Adjusted for sex, age in months, and family income at age 12.</w:t>
      </w:r>
      <w:bookmarkEnd w:id="0"/>
    </w:p>
    <w:sectPr w:rsidR="00F26F30" w:rsidRPr="0088513A" w:rsidSect="00961DD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A2EE5" w14:textId="77777777" w:rsidR="0053023A" w:rsidRDefault="0053023A" w:rsidP="00117666">
      <w:pPr>
        <w:spacing w:after="0"/>
      </w:pPr>
      <w:r>
        <w:separator/>
      </w:r>
    </w:p>
  </w:endnote>
  <w:endnote w:type="continuationSeparator" w:id="0">
    <w:p w14:paraId="6E94118B" w14:textId="77777777" w:rsidR="0053023A" w:rsidRDefault="0053023A" w:rsidP="00117666">
      <w:pPr>
        <w:spacing w:after="0"/>
      </w:pPr>
      <w:r>
        <w:continuationSeparator/>
      </w:r>
    </w:p>
  </w:endnote>
  <w:endnote w:type="continuationNotice" w:id="1">
    <w:p w14:paraId="492BD63A" w14:textId="77777777" w:rsidR="0053023A" w:rsidRDefault="0053023A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5280A" w14:textId="77777777" w:rsidR="009529B5" w:rsidRPr="00577C4C" w:rsidRDefault="009529B5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ja-JP"/>
      </w:rPr>
      <mc:AlternateContent>
        <mc:Choice Requires="wps">
          <w:drawing>
            <wp:anchor distT="0" distB="0" distL="114300" distR="114300" simplePos="0" relativeHeight="251687936" behindDoc="0" locked="0" layoutInCell="1" allowOverlap="1" wp14:anchorId="7832D1DC" wp14:editId="50A9E6E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B2026F9" w14:textId="77777777" w:rsidR="009529B5" w:rsidRPr="00E9561B" w:rsidRDefault="009529B5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832D1D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79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B2026F9" w14:textId="77777777" w:rsidR="009529B5" w:rsidRPr="00E9561B" w:rsidRDefault="009529B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86912" behindDoc="0" locked="0" layoutInCell="1" allowOverlap="1" wp14:anchorId="210CCB45" wp14:editId="02DEE0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BF6E73" w14:textId="77777777" w:rsidR="009529B5" w:rsidRPr="00577C4C" w:rsidRDefault="009529B5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10CCB45" id="Text Box 1" o:spid="_x0000_s1027" type="#_x0000_t202" style="position:absolute;margin-left:67.6pt;margin-top:0;width:118.8pt;height:31.15pt;z-index:2516869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0BF6E73" w14:textId="77777777" w:rsidR="009529B5" w:rsidRPr="00577C4C" w:rsidRDefault="009529B5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EBE06" w14:textId="77777777" w:rsidR="009529B5" w:rsidRPr="00577C4C" w:rsidRDefault="009529B5">
    <w:pPr>
      <w:pStyle w:val="a8"/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85888" behindDoc="0" locked="0" layoutInCell="1" allowOverlap="1" wp14:anchorId="3B4DA3FC" wp14:editId="2C98BE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B48321" w14:textId="77777777" w:rsidR="009529B5" w:rsidRPr="00577C4C" w:rsidRDefault="009529B5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21DBE" w:rsidRPr="00F21DB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B4DA3F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858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2B48321" w14:textId="77777777" w:rsidR="009529B5" w:rsidRPr="00577C4C" w:rsidRDefault="009529B5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21DBE" w:rsidRPr="00F21DB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E24B9" w14:textId="77777777" w:rsidR="0053023A" w:rsidRDefault="0053023A" w:rsidP="00117666">
      <w:pPr>
        <w:spacing w:after="0"/>
      </w:pPr>
      <w:r>
        <w:separator/>
      </w:r>
    </w:p>
  </w:footnote>
  <w:footnote w:type="continuationSeparator" w:id="0">
    <w:p w14:paraId="1ECED415" w14:textId="77777777" w:rsidR="0053023A" w:rsidRDefault="0053023A" w:rsidP="00117666">
      <w:pPr>
        <w:spacing w:after="0"/>
      </w:pPr>
      <w:r>
        <w:continuationSeparator/>
      </w:r>
    </w:p>
  </w:footnote>
  <w:footnote w:type="continuationNotice" w:id="1">
    <w:p w14:paraId="5B414BD7" w14:textId="77777777" w:rsidR="0053023A" w:rsidRDefault="0053023A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51C64" w14:textId="77777777" w:rsidR="009529B5" w:rsidRPr="007E3148" w:rsidRDefault="009529B5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FC054" w14:textId="77777777" w:rsidR="009529B5" w:rsidRPr="00A53000" w:rsidRDefault="009529B5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233CB" w14:textId="77777777" w:rsidR="009529B5" w:rsidRDefault="009529B5" w:rsidP="00A53000">
    <w:pPr>
      <w:pStyle w:val="a6"/>
    </w:pPr>
    <w:r w:rsidRPr="005A1D84">
      <w:rPr>
        <w:noProof/>
        <w:color w:val="A6A6A6" w:themeColor="background1" w:themeShade="A6"/>
        <w:lang w:eastAsia="ja-JP"/>
      </w:rPr>
      <w:drawing>
        <wp:inline distT="0" distB="0" distL="0" distR="0" wp14:anchorId="7ADFC7C1" wp14:editId="75FF2747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192EF1"/>
    <w:multiLevelType w:val="hybridMultilevel"/>
    <w:tmpl w:val="0A78E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3F1DB1"/>
    <w:multiLevelType w:val="hybridMultilevel"/>
    <w:tmpl w:val="752ED2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42499686">
    <w:abstractNumId w:val="0"/>
  </w:num>
  <w:num w:numId="2" w16cid:durableId="1257521884">
    <w:abstractNumId w:val="15"/>
  </w:num>
  <w:num w:numId="3" w16cid:durableId="1448236103">
    <w:abstractNumId w:val="1"/>
  </w:num>
  <w:num w:numId="4" w16cid:durableId="1948660240">
    <w:abstractNumId w:val="17"/>
  </w:num>
  <w:num w:numId="5" w16cid:durableId="8995614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4027324">
    <w:abstractNumId w:val="11"/>
  </w:num>
  <w:num w:numId="7" w16cid:durableId="1349601335">
    <w:abstractNumId w:val="8"/>
  </w:num>
  <w:num w:numId="8" w16cid:durableId="1241939743">
    <w:abstractNumId w:val="6"/>
  </w:num>
  <w:num w:numId="9" w16cid:durableId="592863602">
    <w:abstractNumId w:val="9"/>
  </w:num>
  <w:num w:numId="10" w16cid:durableId="781344930">
    <w:abstractNumId w:val="7"/>
  </w:num>
  <w:num w:numId="11" w16cid:durableId="741637430">
    <w:abstractNumId w:val="2"/>
  </w:num>
  <w:num w:numId="12" w16cid:durableId="933363919">
    <w:abstractNumId w:val="19"/>
  </w:num>
  <w:num w:numId="13" w16cid:durableId="790513096">
    <w:abstractNumId w:val="14"/>
  </w:num>
  <w:num w:numId="14" w16cid:durableId="1771586740">
    <w:abstractNumId w:val="4"/>
  </w:num>
  <w:num w:numId="15" w16cid:durableId="1012148780">
    <w:abstractNumId w:val="12"/>
  </w:num>
  <w:num w:numId="16" w16cid:durableId="311637788">
    <w:abstractNumId w:val="16"/>
  </w:num>
  <w:num w:numId="17" w16cid:durableId="144769652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6122036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99245986">
    <w:abstractNumId w:val="5"/>
  </w:num>
  <w:num w:numId="20" w16cid:durableId="2011637709">
    <w:abstractNumId w:val="18"/>
  </w:num>
  <w:num w:numId="21" w16cid:durableId="2081555969">
    <w:abstractNumId w:val="3"/>
  </w:num>
  <w:num w:numId="22" w16cid:durableId="924343837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97230799">
    <w:abstractNumId w:val="10"/>
  </w:num>
  <w:num w:numId="24" w16cid:durableId="1003046096">
    <w:abstractNumId w:val="13"/>
  </w:num>
  <w:num w:numId="25" w16cid:durableId="108037191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52247152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hicago 17th Footno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81821"/>
    <w:rsid w:val="000056DB"/>
    <w:rsid w:val="00011D1A"/>
    <w:rsid w:val="0002178E"/>
    <w:rsid w:val="000244AB"/>
    <w:rsid w:val="00030041"/>
    <w:rsid w:val="000316EC"/>
    <w:rsid w:val="00033628"/>
    <w:rsid w:val="00034304"/>
    <w:rsid w:val="00035434"/>
    <w:rsid w:val="00045678"/>
    <w:rsid w:val="000458E4"/>
    <w:rsid w:val="00047159"/>
    <w:rsid w:val="00050280"/>
    <w:rsid w:val="00057C92"/>
    <w:rsid w:val="00063124"/>
    <w:rsid w:val="00063D84"/>
    <w:rsid w:val="0006636D"/>
    <w:rsid w:val="00067562"/>
    <w:rsid w:val="00073D90"/>
    <w:rsid w:val="000741CA"/>
    <w:rsid w:val="00077D53"/>
    <w:rsid w:val="00081394"/>
    <w:rsid w:val="000903C2"/>
    <w:rsid w:val="000A6F7D"/>
    <w:rsid w:val="000B11C8"/>
    <w:rsid w:val="000B2E07"/>
    <w:rsid w:val="000B34BD"/>
    <w:rsid w:val="000B3C0C"/>
    <w:rsid w:val="000B5AE6"/>
    <w:rsid w:val="000C7E2A"/>
    <w:rsid w:val="000D4E4B"/>
    <w:rsid w:val="000D5680"/>
    <w:rsid w:val="000D6E73"/>
    <w:rsid w:val="000E4BE6"/>
    <w:rsid w:val="000F4CFB"/>
    <w:rsid w:val="000F573A"/>
    <w:rsid w:val="00110BF9"/>
    <w:rsid w:val="001152E3"/>
    <w:rsid w:val="00117666"/>
    <w:rsid w:val="001223A7"/>
    <w:rsid w:val="00122562"/>
    <w:rsid w:val="001232F7"/>
    <w:rsid w:val="0013190B"/>
    <w:rsid w:val="00134256"/>
    <w:rsid w:val="00136217"/>
    <w:rsid w:val="0014692D"/>
    <w:rsid w:val="00147395"/>
    <w:rsid w:val="001552C9"/>
    <w:rsid w:val="0016523B"/>
    <w:rsid w:val="00175BB0"/>
    <w:rsid w:val="00177D84"/>
    <w:rsid w:val="00190473"/>
    <w:rsid w:val="001964EF"/>
    <w:rsid w:val="001A78CB"/>
    <w:rsid w:val="001B1A2C"/>
    <w:rsid w:val="001B2217"/>
    <w:rsid w:val="001B2E85"/>
    <w:rsid w:val="001B492E"/>
    <w:rsid w:val="001B57CF"/>
    <w:rsid w:val="001B5F23"/>
    <w:rsid w:val="001C07DE"/>
    <w:rsid w:val="001D1BB8"/>
    <w:rsid w:val="001D448D"/>
    <w:rsid w:val="001D5C23"/>
    <w:rsid w:val="001F4C07"/>
    <w:rsid w:val="001F6739"/>
    <w:rsid w:val="002144CA"/>
    <w:rsid w:val="00220AEA"/>
    <w:rsid w:val="00221E42"/>
    <w:rsid w:val="00222715"/>
    <w:rsid w:val="002247A5"/>
    <w:rsid w:val="00226954"/>
    <w:rsid w:val="00231795"/>
    <w:rsid w:val="00235EAF"/>
    <w:rsid w:val="002421E6"/>
    <w:rsid w:val="002424E4"/>
    <w:rsid w:val="00254302"/>
    <w:rsid w:val="0025537D"/>
    <w:rsid w:val="002629A3"/>
    <w:rsid w:val="00265660"/>
    <w:rsid w:val="00265DBE"/>
    <w:rsid w:val="00266498"/>
    <w:rsid w:val="00267D18"/>
    <w:rsid w:val="00270A00"/>
    <w:rsid w:val="002821C1"/>
    <w:rsid w:val="00284835"/>
    <w:rsid w:val="002868E2"/>
    <w:rsid w:val="002869C3"/>
    <w:rsid w:val="00286BB8"/>
    <w:rsid w:val="002936E4"/>
    <w:rsid w:val="00296B88"/>
    <w:rsid w:val="002A1A29"/>
    <w:rsid w:val="002A1BD7"/>
    <w:rsid w:val="002A7683"/>
    <w:rsid w:val="002C74CA"/>
    <w:rsid w:val="002D71A6"/>
    <w:rsid w:val="002F0C91"/>
    <w:rsid w:val="002F1100"/>
    <w:rsid w:val="002F744D"/>
    <w:rsid w:val="00303DE6"/>
    <w:rsid w:val="003041FD"/>
    <w:rsid w:val="003059B9"/>
    <w:rsid w:val="00310124"/>
    <w:rsid w:val="0031509C"/>
    <w:rsid w:val="00316A64"/>
    <w:rsid w:val="003200DB"/>
    <w:rsid w:val="00322412"/>
    <w:rsid w:val="003240A9"/>
    <w:rsid w:val="00324A48"/>
    <w:rsid w:val="00332D89"/>
    <w:rsid w:val="00340E90"/>
    <w:rsid w:val="00345F90"/>
    <w:rsid w:val="00346096"/>
    <w:rsid w:val="003468DC"/>
    <w:rsid w:val="00353BA0"/>
    <w:rsid w:val="003544FB"/>
    <w:rsid w:val="00361524"/>
    <w:rsid w:val="003621AF"/>
    <w:rsid w:val="00365D63"/>
    <w:rsid w:val="0036793B"/>
    <w:rsid w:val="00372682"/>
    <w:rsid w:val="00376CC5"/>
    <w:rsid w:val="00377708"/>
    <w:rsid w:val="00381A78"/>
    <w:rsid w:val="00382B54"/>
    <w:rsid w:val="00391F0D"/>
    <w:rsid w:val="00394D84"/>
    <w:rsid w:val="00396739"/>
    <w:rsid w:val="0039693B"/>
    <w:rsid w:val="003A174A"/>
    <w:rsid w:val="003A1EEF"/>
    <w:rsid w:val="003B2C68"/>
    <w:rsid w:val="003B7C32"/>
    <w:rsid w:val="003C0354"/>
    <w:rsid w:val="003C457D"/>
    <w:rsid w:val="003C5461"/>
    <w:rsid w:val="003D2F2D"/>
    <w:rsid w:val="003D3196"/>
    <w:rsid w:val="003E73E5"/>
    <w:rsid w:val="00401590"/>
    <w:rsid w:val="00402CB5"/>
    <w:rsid w:val="004121AD"/>
    <w:rsid w:val="00415550"/>
    <w:rsid w:val="00417735"/>
    <w:rsid w:val="00422C94"/>
    <w:rsid w:val="00425657"/>
    <w:rsid w:val="0043641C"/>
    <w:rsid w:val="00436F32"/>
    <w:rsid w:val="004461F7"/>
    <w:rsid w:val="00447AE7"/>
    <w:rsid w:val="00456438"/>
    <w:rsid w:val="00457F27"/>
    <w:rsid w:val="004608BB"/>
    <w:rsid w:val="00463D6C"/>
    <w:rsid w:val="00463E3D"/>
    <w:rsid w:val="004645AE"/>
    <w:rsid w:val="0046648F"/>
    <w:rsid w:val="004733BC"/>
    <w:rsid w:val="00475890"/>
    <w:rsid w:val="004813DB"/>
    <w:rsid w:val="00482BE9"/>
    <w:rsid w:val="004B1B00"/>
    <w:rsid w:val="004B75E4"/>
    <w:rsid w:val="004C17FA"/>
    <w:rsid w:val="004D3E33"/>
    <w:rsid w:val="004D49B9"/>
    <w:rsid w:val="004D6777"/>
    <w:rsid w:val="004D78CE"/>
    <w:rsid w:val="004E305C"/>
    <w:rsid w:val="004E6FB3"/>
    <w:rsid w:val="004F04EB"/>
    <w:rsid w:val="005043BB"/>
    <w:rsid w:val="00514660"/>
    <w:rsid w:val="00517BB1"/>
    <w:rsid w:val="005211F3"/>
    <w:rsid w:val="005250F2"/>
    <w:rsid w:val="0053023A"/>
    <w:rsid w:val="00547AAC"/>
    <w:rsid w:val="00584310"/>
    <w:rsid w:val="0059086A"/>
    <w:rsid w:val="005925DC"/>
    <w:rsid w:val="005A0B8C"/>
    <w:rsid w:val="005A1D84"/>
    <w:rsid w:val="005A70EA"/>
    <w:rsid w:val="005B06EA"/>
    <w:rsid w:val="005B4EF8"/>
    <w:rsid w:val="005B61D5"/>
    <w:rsid w:val="005C3963"/>
    <w:rsid w:val="005C4AF1"/>
    <w:rsid w:val="005C69E5"/>
    <w:rsid w:val="005D1840"/>
    <w:rsid w:val="005D35E4"/>
    <w:rsid w:val="005D7910"/>
    <w:rsid w:val="005E03EF"/>
    <w:rsid w:val="005E190E"/>
    <w:rsid w:val="005E3BDE"/>
    <w:rsid w:val="005E51DB"/>
    <w:rsid w:val="005F2695"/>
    <w:rsid w:val="0060281B"/>
    <w:rsid w:val="0060625E"/>
    <w:rsid w:val="006158B4"/>
    <w:rsid w:val="00616232"/>
    <w:rsid w:val="0062154F"/>
    <w:rsid w:val="00631A8C"/>
    <w:rsid w:val="006410C5"/>
    <w:rsid w:val="00651CA2"/>
    <w:rsid w:val="00653D60"/>
    <w:rsid w:val="00660D05"/>
    <w:rsid w:val="00662555"/>
    <w:rsid w:val="00671D9A"/>
    <w:rsid w:val="00673952"/>
    <w:rsid w:val="0067543C"/>
    <w:rsid w:val="00675518"/>
    <w:rsid w:val="00681821"/>
    <w:rsid w:val="00686C9D"/>
    <w:rsid w:val="00692118"/>
    <w:rsid w:val="006A5E3F"/>
    <w:rsid w:val="006B2D5B"/>
    <w:rsid w:val="006B7D14"/>
    <w:rsid w:val="006C0779"/>
    <w:rsid w:val="006C6A36"/>
    <w:rsid w:val="006D2BDD"/>
    <w:rsid w:val="006D3E61"/>
    <w:rsid w:val="006D5B93"/>
    <w:rsid w:val="006F51AF"/>
    <w:rsid w:val="0070021D"/>
    <w:rsid w:val="00703B2E"/>
    <w:rsid w:val="00704113"/>
    <w:rsid w:val="00705D23"/>
    <w:rsid w:val="00725A7D"/>
    <w:rsid w:val="0073085C"/>
    <w:rsid w:val="007336C9"/>
    <w:rsid w:val="00733784"/>
    <w:rsid w:val="007426BB"/>
    <w:rsid w:val="007432B5"/>
    <w:rsid w:val="00746505"/>
    <w:rsid w:val="00747741"/>
    <w:rsid w:val="0075762F"/>
    <w:rsid w:val="0076427E"/>
    <w:rsid w:val="00767C3C"/>
    <w:rsid w:val="00781419"/>
    <w:rsid w:val="00790BB3"/>
    <w:rsid w:val="00792043"/>
    <w:rsid w:val="00793492"/>
    <w:rsid w:val="00796C4E"/>
    <w:rsid w:val="00797EDD"/>
    <w:rsid w:val="007A1EF0"/>
    <w:rsid w:val="007B0322"/>
    <w:rsid w:val="007B2487"/>
    <w:rsid w:val="007B4087"/>
    <w:rsid w:val="007B483D"/>
    <w:rsid w:val="007B4934"/>
    <w:rsid w:val="007C0E3F"/>
    <w:rsid w:val="007C206C"/>
    <w:rsid w:val="007C5729"/>
    <w:rsid w:val="007D2D12"/>
    <w:rsid w:val="007D3FD5"/>
    <w:rsid w:val="007E7D38"/>
    <w:rsid w:val="00804458"/>
    <w:rsid w:val="00804B82"/>
    <w:rsid w:val="00804D55"/>
    <w:rsid w:val="00807E19"/>
    <w:rsid w:val="008111E4"/>
    <w:rsid w:val="0081301C"/>
    <w:rsid w:val="00816306"/>
    <w:rsid w:val="00817DD6"/>
    <w:rsid w:val="00832068"/>
    <w:rsid w:val="00833801"/>
    <w:rsid w:val="00843A95"/>
    <w:rsid w:val="00845430"/>
    <w:rsid w:val="00847EC9"/>
    <w:rsid w:val="00855AAB"/>
    <w:rsid w:val="00856740"/>
    <w:rsid w:val="00862879"/>
    <w:rsid w:val="008629A9"/>
    <w:rsid w:val="0086427D"/>
    <w:rsid w:val="00865348"/>
    <w:rsid w:val="008802CF"/>
    <w:rsid w:val="0088513A"/>
    <w:rsid w:val="00893C19"/>
    <w:rsid w:val="00897002"/>
    <w:rsid w:val="008D314A"/>
    <w:rsid w:val="008D3AD0"/>
    <w:rsid w:val="008D4EBB"/>
    <w:rsid w:val="008D4F5F"/>
    <w:rsid w:val="008D6C8D"/>
    <w:rsid w:val="008E2B54"/>
    <w:rsid w:val="008E4404"/>
    <w:rsid w:val="008E58C7"/>
    <w:rsid w:val="008E7339"/>
    <w:rsid w:val="008F49B5"/>
    <w:rsid w:val="008F5021"/>
    <w:rsid w:val="00901224"/>
    <w:rsid w:val="00901C46"/>
    <w:rsid w:val="0092486C"/>
    <w:rsid w:val="00934D42"/>
    <w:rsid w:val="009400FA"/>
    <w:rsid w:val="0094228F"/>
    <w:rsid w:val="0094244B"/>
    <w:rsid w:val="009432F1"/>
    <w:rsid w:val="00943573"/>
    <w:rsid w:val="0094376A"/>
    <w:rsid w:val="009450D6"/>
    <w:rsid w:val="00945447"/>
    <w:rsid w:val="00950972"/>
    <w:rsid w:val="009529B5"/>
    <w:rsid w:val="00953053"/>
    <w:rsid w:val="009549EB"/>
    <w:rsid w:val="0095519B"/>
    <w:rsid w:val="00961DD5"/>
    <w:rsid w:val="00971B61"/>
    <w:rsid w:val="00980C31"/>
    <w:rsid w:val="00983641"/>
    <w:rsid w:val="00985081"/>
    <w:rsid w:val="00987EFC"/>
    <w:rsid w:val="0099375A"/>
    <w:rsid w:val="009955FF"/>
    <w:rsid w:val="009A1F11"/>
    <w:rsid w:val="009B1C50"/>
    <w:rsid w:val="009B25F0"/>
    <w:rsid w:val="009B7A90"/>
    <w:rsid w:val="009D02A2"/>
    <w:rsid w:val="009D259D"/>
    <w:rsid w:val="009D4FCC"/>
    <w:rsid w:val="009D5297"/>
    <w:rsid w:val="009E2094"/>
    <w:rsid w:val="00A006A1"/>
    <w:rsid w:val="00A030CF"/>
    <w:rsid w:val="00A0406C"/>
    <w:rsid w:val="00A04D79"/>
    <w:rsid w:val="00A05962"/>
    <w:rsid w:val="00A279D8"/>
    <w:rsid w:val="00A342FE"/>
    <w:rsid w:val="00A366C0"/>
    <w:rsid w:val="00A50D9D"/>
    <w:rsid w:val="00A51A21"/>
    <w:rsid w:val="00A53000"/>
    <w:rsid w:val="00A545C6"/>
    <w:rsid w:val="00A652D0"/>
    <w:rsid w:val="00A653AE"/>
    <w:rsid w:val="00A67EB7"/>
    <w:rsid w:val="00A7407A"/>
    <w:rsid w:val="00A74FC5"/>
    <w:rsid w:val="00A75F87"/>
    <w:rsid w:val="00A85019"/>
    <w:rsid w:val="00A95D8B"/>
    <w:rsid w:val="00AB091C"/>
    <w:rsid w:val="00AB11B0"/>
    <w:rsid w:val="00AB146D"/>
    <w:rsid w:val="00AC0270"/>
    <w:rsid w:val="00AC0CB8"/>
    <w:rsid w:val="00AC2F2C"/>
    <w:rsid w:val="00AC3EA3"/>
    <w:rsid w:val="00AC792D"/>
    <w:rsid w:val="00AD289F"/>
    <w:rsid w:val="00AE02F5"/>
    <w:rsid w:val="00AE560C"/>
    <w:rsid w:val="00AF1CFB"/>
    <w:rsid w:val="00AF1D16"/>
    <w:rsid w:val="00AF3873"/>
    <w:rsid w:val="00AF3AEA"/>
    <w:rsid w:val="00AF605F"/>
    <w:rsid w:val="00B30FBF"/>
    <w:rsid w:val="00B3107E"/>
    <w:rsid w:val="00B3757F"/>
    <w:rsid w:val="00B51E6F"/>
    <w:rsid w:val="00B601EB"/>
    <w:rsid w:val="00B60FCC"/>
    <w:rsid w:val="00B636B0"/>
    <w:rsid w:val="00B657B8"/>
    <w:rsid w:val="00B84920"/>
    <w:rsid w:val="00B8556A"/>
    <w:rsid w:val="00B96AF3"/>
    <w:rsid w:val="00BA0091"/>
    <w:rsid w:val="00BA776A"/>
    <w:rsid w:val="00BA7B21"/>
    <w:rsid w:val="00BB0309"/>
    <w:rsid w:val="00BB03BD"/>
    <w:rsid w:val="00BB1013"/>
    <w:rsid w:val="00BB2312"/>
    <w:rsid w:val="00BC08DC"/>
    <w:rsid w:val="00BC1D0A"/>
    <w:rsid w:val="00BC249E"/>
    <w:rsid w:val="00BC5D76"/>
    <w:rsid w:val="00BC68EA"/>
    <w:rsid w:val="00BE067F"/>
    <w:rsid w:val="00BE6568"/>
    <w:rsid w:val="00BF64A2"/>
    <w:rsid w:val="00C012A3"/>
    <w:rsid w:val="00C03EBF"/>
    <w:rsid w:val="00C0655F"/>
    <w:rsid w:val="00C13697"/>
    <w:rsid w:val="00C15C18"/>
    <w:rsid w:val="00C16F19"/>
    <w:rsid w:val="00C249F7"/>
    <w:rsid w:val="00C52A7B"/>
    <w:rsid w:val="00C56943"/>
    <w:rsid w:val="00C61B04"/>
    <w:rsid w:val="00C6324C"/>
    <w:rsid w:val="00C633D5"/>
    <w:rsid w:val="00C645BF"/>
    <w:rsid w:val="00C6476F"/>
    <w:rsid w:val="00C6485E"/>
    <w:rsid w:val="00C6587F"/>
    <w:rsid w:val="00C65B59"/>
    <w:rsid w:val="00C679AA"/>
    <w:rsid w:val="00C724CF"/>
    <w:rsid w:val="00C75972"/>
    <w:rsid w:val="00C76D90"/>
    <w:rsid w:val="00C82792"/>
    <w:rsid w:val="00C828F0"/>
    <w:rsid w:val="00C86B7F"/>
    <w:rsid w:val="00C94517"/>
    <w:rsid w:val="00C946DC"/>
    <w:rsid w:val="00C948FD"/>
    <w:rsid w:val="00CB020A"/>
    <w:rsid w:val="00CB2B26"/>
    <w:rsid w:val="00CB3DE6"/>
    <w:rsid w:val="00CB43D5"/>
    <w:rsid w:val="00CB57A5"/>
    <w:rsid w:val="00CC0C49"/>
    <w:rsid w:val="00CC1AE5"/>
    <w:rsid w:val="00CC76F9"/>
    <w:rsid w:val="00CD066B"/>
    <w:rsid w:val="00CD1CF8"/>
    <w:rsid w:val="00CD2539"/>
    <w:rsid w:val="00CD46E2"/>
    <w:rsid w:val="00CE2445"/>
    <w:rsid w:val="00CE25A7"/>
    <w:rsid w:val="00CE3096"/>
    <w:rsid w:val="00CF320E"/>
    <w:rsid w:val="00CF6528"/>
    <w:rsid w:val="00D00D0B"/>
    <w:rsid w:val="00D02010"/>
    <w:rsid w:val="00D0212A"/>
    <w:rsid w:val="00D04B69"/>
    <w:rsid w:val="00D06CAE"/>
    <w:rsid w:val="00D10406"/>
    <w:rsid w:val="00D206EF"/>
    <w:rsid w:val="00D351EA"/>
    <w:rsid w:val="00D35F60"/>
    <w:rsid w:val="00D537FA"/>
    <w:rsid w:val="00D5547D"/>
    <w:rsid w:val="00D56396"/>
    <w:rsid w:val="00D634D4"/>
    <w:rsid w:val="00D760D0"/>
    <w:rsid w:val="00D773A2"/>
    <w:rsid w:val="00D80D99"/>
    <w:rsid w:val="00D82077"/>
    <w:rsid w:val="00D8541E"/>
    <w:rsid w:val="00D90A66"/>
    <w:rsid w:val="00D9503C"/>
    <w:rsid w:val="00D95FEA"/>
    <w:rsid w:val="00DA2A6C"/>
    <w:rsid w:val="00DA32A2"/>
    <w:rsid w:val="00DC6583"/>
    <w:rsid w:val="00DD12D3"/>
    <w:rsid w:val="00DD39D6"/>
    <w:rsid w:val="00DD7111"/>
    <w:rsid w:val="00DD73EF"/>
    <w:rsid w:val="00DE23E8"/>
    <w:rsid w:val="00E0128B"/>
    <w:rsid w:val="00E062D0"/>
    <w:rsid w:val="00E06DA8"/>
    <w:rsid w:val="00E129A3"/>
    <w:rsid w:val="00E13B1A"/>
    <w:rsid w:val="00E3224E"/>
    <w:rsid w:val="00E32A3C"/>
    <w:rsid w:val="00E35055"/>
    <w:rsid w:val="00E445C1"/>
    <w:rsid w:val="00E455B0"/>
    <w:rsid w:val="00E54163"/>
    <w:rsid w:val="00E632D1"/>
    <w:rsid w:val="00E64E17"/>
    <w:rsid w:val="00E66FC3"/>
    <w:rsid w:val="00E672DF"/>
    <w:rsid w:val="00E709EB"/>
    <w:rsid w:val="00E74007"/>
    <w:rsid w:val="00E80DCF"/>
    <w:rsid w:val="00E9285F"/>
    <w:rsid w:val="00E931D5"/>
    <w:rsid w:val="00E96078"/>
    <w:rsid w:val="00EA3D3C"/>
    <w:rsid w:val="00EA49AE"/>
    <w:rsid w:val="00EA6B4E"/>
    <w:rsid w:val="00EC5FA9"/>
    <w:rsid w:val="00EC7CC3"/>
    <w:rsid w:val="00ED57B8"/>
    <w:rsid w:val="00EE2498"/>
    <w:rsid w:val="00F06C48"/>
    <w:rsid w:val="00F12FC2"/>
    <w:rsid w:val="00F17828"/>
    <w:rsid w:val="00F20AA5"/>
    <w:rsid w:val="00F20F25"/>
    <w:rsid w:val="00F21DBE"/>
    <w:rsid w:val="00F222AD"/>
    <w:rsid w:val="00F26F30"/>
    <w:rsid w:val="00F335DA"/>
    <w:rsid w:val="00F35847"/>
    <w:rsid w:val="00F36A1F"/>
    <w:rsid w:val="00F433E1"/>
    <w:rsid w:val="00F44BB0"/>
    <w:rsid w:val="00F46494"/>
    <w:rsid w:val="00F558AB"/>
    <w:rsid w:val="00F61D89"/>
    <w:rsid w:val="00F62CCF"/>
    <w:rsid w:val="00F62D47"/>
    <w:rsid w:val="00F6774C"/>
    <w:rsid w:val="00F76679"/>
    <w:rsid w:val="00F77B63"/>
    <w:rsid w:val="00F86A7B"/>
    <w:rsid w:val="00F86ABB"/>
    <w:rsid w:val="00F970BF"/>
    <w:rsid w:val="00FA0F2B"/>
    <w:rsid w:val="00FA5A42"/>
    <w:rsid w:val="00FB1C0C"/>
    <w:rsid w:val="00FC032D"/>
    <w:rsid w:val="00FC0777"/>
    <w:rsid w:val="00FD3A03"/>
    <w:rsid w:val="00FD4803"/>
    <w:rsid w:val="00FD6CDC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BA59A7"/>
  <w15:docId w15:val="{19B206A9-A981-44DC-950A-8D6150AAD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61B0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解決のメンション1"/>
    <w:basedOn w:val="a1"/>
    <w:uiPriority w:val="99"/>
    <w:semiHidden/>
    <w:unhideWhenUsed/>
    <w:rsid w:val="000A6F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AAAF47F6-BB58-457D-A961-B181AE069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ri Endo</dc:creator>
  <cp:lastModifiedBy>endo-kr</cp:lastModifiedBy>
  <cp:revision>4</cp:revision>
  <cp:lastPrinted>2022-03-11T02:06:00Z</cp:lastPrinted>
  <dcterms:created xsi:type="dcterms:W3CDTF">2022-04-12T08:21:00Z</dcterms:created>
  <dcterms:modified xsi:type="dcterms:W3CDTF">2022-04-12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6c71695-05f7-3ecc-84a6-0a4cfbc619ee</vt:lpwstr>
  </property>
  <property fmtid="{D5CDD505-2E9C-101B-9397-08002B2CF9AE}" pid="4" name="Mendeley Citation Style_1">
    <vt:lpwstr>http://www.zotero.org/styles/frontiers-in-psychiatr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frontiers-in-psychiatry</vt:lpwstr>
  </property>
  <property fmtid="{D5CDD505-2E9C-101B-9397-08002B2CF9AE}" pid="14" name="Mendeley Recent Style Name 4_1">
    <vt:lpwstr>Frontiers in Psychiatr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hizophrenia-research</vt:lpwstr>
  </property>
  <property fmtid="{D5CDD505-2E9C-101B-9397-08002B2CF9AE}" pid="24" name="Mendeley Recent Style Name 9_1">
    <vt:lpwstr>Schizophrenia Research</vt:lpwstr>
  </property>
</Properties>
</file>